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AB8812" w14:textId="6DB12370" w:rsidR="008E17A8" w:rsidRPr="0030095F" w:rsidRDefault="00B50088" w:rsidP="00B50088">
      <w:pPr>
        <w:textAlignment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30095F">
        <w:rPr>
          <w:rFonts w:ascii="Times New Roman" w:hAnsi="Times New Roman"/>
          <w:color w:val="000000" w:themeColor="text1"/>
          <w:sz w:val="24"/>
          <w:szCs w:val="24"/>
        </w:rPr>
        <w:t>Supplementary Table S1.</w:t>
      </w:r>
      <w:r w:rsidR="00414744" w:rsidRPr="0030095F">
        <w:rPr>
          <w:rFonts w:ascii="Times New Roman" w:hAnsi="Times New Roman"/>
          <w:color w:val="000000" w:themeColor="text1"/>
          <w:sz w:val="24"/>
          <w:szCs w:val="24"/>
        </w:rPr>
        <w:t xml:space="preserve"> Chemical</w:t>
      </w:r>
      <w:r w:rsidR="00F254CF" w:rsidRPr="0030095F">
        <w:rPr>
          <w:rFonts w:ascii="Times New Roman" w:hAnsi="Times New Roman" w:hint="eastAsia"/>
          <w:color w:val="000000" w:themeColor="text1"/>
          <w:sz w:val="24"/>
          <w:szCs w:val="24"/>
        </w:rPr>
        <w:t>s,</w:t>
      </w:r>
      <w:r w:rsidR="00414744" w:rsidRPr="0030095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254CF" w:rsidRPr="0030095F">
        <w:rPr>
          <w:rFonts w:ascii="Times New Roman" w:hAnsi="Times New Roman" w:hint="eastAsia"/>
          <w:color w:val="000000" w:themeColor="text1"/>
          <w:sz w:val="24"/>
          <w:szCs w:val="24"/>
        </w:rPr>
        <w:t>re</w:t>
      </w:r>
      <w:r w:rsidR="00EF21FA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="00414744" w:rsidRPr="0030095F">
        <w:rPr>
          <w:rFonts w:ascii="Times New Roman" w:hAnsi="Times New Roman"/>
          <w:color w:val="000000" w:themeColor="text1"/>
          <w:sz w:val="24"/>
          <w:szCs w:val="24"/>
        </w:rPr>
        <w:t>gents</w:t>
      </w:r>
      <w:r w:rsidR="00F254CF" w:rsidRPr="0030095F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F254CF" w:rsidRPr="0030095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254CF" w:rsidRPr="0030095F">
        <w:rPr>
          <w:rFonts w:ascii="Times New Roman" w:hAnsi="Times New Roman" w:hint="eastAsia"/>
          <w:color w:val="000000" w:themeColor="text1"/>
          <w:sz w:val="24"/>
          <w:szCs w:val="24"/>
        </w:rPr>
        <w:t>k</w:t>
      </w:r>
      <w:r w:rsidR="00414744" w:rsidRPr="0030095F">
        <w:rPr>
          <w:rFonts w:ascii="Times New Roman" w:hAnsi="Times New Roman"/>
          <w:color w:val="000000" w:themeColor="text1"/>
          <w:sz w:val="24"/>
          <w:szCs w:val="24"/>
        </w:rPr>
        <w:t>its</w:t>
      </w:r>
      <w:r w:rsidR="00F254CF" w:rsidRPr="0030095F">
        <w:rPr>
          <w:rFonts w:ascii="Times New Roman" w:hAnsi="Times New Roman" w:hint="eastAsia"/>
          <w:color w:val="000000" w:themeColor="text1"/>
          <w:sz w:val="24"/>
          <w:szCs w:val="24"/>
        </w:rPr>
        <w:t>, equipment</w:t>
      </w:r>
      <w:r w:rsidR="002A05D9" w:rsidRPr="0030095F">
        <w:rPr>
          <w:rFonts w:ascii="Times New Roman" w:hAnsi="Times New Roman" w:hint="eastAsia"/>
          <w:color w:val="000000" w:themeColor="text1"/>
          <w:sz w:val="24"/>
          <w:szCs w:val="24"/>
        </w:rPr>
        <w:t>, and software</w:t>
      </w:r>
    </w:p>
    <w:tbl>
      <w:tblPr>
        <w:tblStyle w:val="TableGrid"/>
        <w:tblW w:w="8931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4961"/>
      </w:tblGrid>
      <w:tr w:rsidR="0030095F" w:rsidRPr="0030095F" w14:paraId="5BD05806" w14:textId="77777777" w:rsidTr="00862E30"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30804" w14:textId="5F8F6C14" w:rsidR="00F254CF" w:rsidRPr="0030095F" w:rsidRDefault="00F254CF" w:rsidP="00F254CF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7713E" w14:textId="1C321D0D" w:rsidR="00F254CF" w:rsidRPr="0030095F" w:rsidRDefault="00F254CF" w:rsidP="00F254CF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Vendor (City, State)</w:t>
            </w:r>
          </w:p>
        </w:tc>
      </w:tr>
      <w:tr w:rsidR="0030095F" w:rsidRPr="0030095F" w14:paraId="628CCFCA" w14:textId="77777777" w:rsidTr="00862E30">
        <w:tc>
          <w:tcPr>
            <w:tcW w:w="3970" w:type="dxa"/>
            <w:tcBorders>
              <w:top w:val="single" w:sz="4" w:space="0" w:color="auto"/>
            </w:tcBorders>
          </w:tcPr>
          <w:p w14:paraId="7998BFD5" w14:textId="45552C76" w:rsidR="00D65DE6" w:rsidRPr="0030095F" w:rsidRDefault="00862E30" w:rsidP="00862E30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ntibody of CYP11A1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7404430A" w14:textId="1C21E1C4" w:rsidR="00D65DE6" w:rsidRPr="0030095F" w:rsidRDefault="00862E30" w:rsidP="00471543">
            <w:pPr>
              <w:textAlignment w:val="center"/>
              <w:rPr>
                <w:rFonts w:ascii="Times New Roman" w:eastAsia="Arial Unicode MS" w:hAnsi="Times New Roman"/>
                <w:color w:val="000000" w:themeColor="text1"/>
                <w:kern w:val="0"/>
                <w:sz w:val="20"/>
                <w:szCs w:val="20"/>
              </w:rPr>
            </w:pPr>
            <w:r w:rsidRPr="009D67B2">
              <w:rPr>
                <w:rFonts w:ascii="Times New Roman" w:hAnsi="Times New Roman"/>
                <w:sz w:val="20"/>
                <w:szCs w:val="20"/>
              </w:rPr>
              <w:t>Cell Signaling Technology (Danvers, MA)</w:t>
            </w:r>
          </w:p>
        </w:tc>
      </w:tr>
      <w:tr w:rsidR="00862E30" w:rsidRPr="0030095F" w14:paraId="0A8234F8" w14:textId="77777777" w:rsidTr="006157D7">
        <w:tc>
          <w:tcPr>
            <w:tcW w:w="3970" w:type="dxa"/>
          </w:tcPr>
          <w:p w14:paraId="29DEA9AC" w14:textId="2D0ECDF1" w:rsidR="00862E30" w:rsidRPr="0030095F" w:rsidRDefault="00862E30" w:rsidP="00862E30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ntibody of INSL3</w:t>
            </w:r>
          </w:p>
        </w:tc>
        <w:tc>
          <w:tcPr>
            <w:tcW w:w="4961" w:type="dxa"/>
          </w:tcPr>
          <w:p w14:paraId="5E1FF18A" w14:textId="274D2428" w:rsidR="00862E30" w:rsidRPr="0030095F" w:rsidRDefault="00862E30" w:rsidP="006157D7">
            <w:pPr>
              <w:textAlignment w:val="center"/>
              <w:rPr>
                <w:rFonts w:ascii="Times New Roman" w:eastAsia="Arial Unicode MS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cam (San Francisco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)</w:t>
            </w:r>
          </w:p>
        </w:tc>
      </w:tr>
      <w:tr w:rsidR="000B258A" w:rsidRPr="0030095F" w14:paraId="282577F0" w14:textId="77777777" w:rsidTr="006157D7">
        <w:tc>
          <w:tcPr>
            <w:tcW w:w="3970" w:type="dxa"/>
          </w:tcPr>
          <w:p w14:paraId="0BCB63E1" w14:textId="5D5116DA" w:rsidR="000B258A" w:rsidRDefault="000B258A" w:rsidP="000B258A">
            <w:pPr>
              <w:textAlignment w:val="center"/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Antibody of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HSD3B1</w:t>
            </w:r>
            <w:bookmarkStart w:id="0" w:name="_GoBack"/>
            <w:bookmarkEnd w:id="0"/>
          </w:p>
        </w:tc>
        <w:tc>
          <w:tcPr>
            <w:tcW w:w="4961" w:type="dxa"/>
          </w:tcPr>
          <w:p w14:paraId="14C36C7B" w14:textId="30AF6EC4" w:rsidR="000B258A" w:rsidRDefault="000B258A" w:rsidP="006157D7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cam (San Francisco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)</w:t>
            </w:r>
          </w:p>
        </w:tc>
      </w:tr>
      <w:tr w:rsidR="000B258A" w:rsidRPr="0030095F" w14:paraId="0B61F370" w14:textId="77777777" w:rsidTr="006157D7">
        <w:tc>
          <w:tcPr>
            <w:tcW w:w="3970" w:type="dxa"/>
          </w:tcPr>
          <w:p w14:paraId="4A839711" w14:textId="64EE510E" w:rsidR="000B258A" w:rsidRDefault="000B258A" w:rsidP="000B258A">
            <w:pPr>
              <w:textAlignment w:val="center"/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ntibody of desmin</w:t>
            </w:r>
          </w:p>
        </w:tc>
        <w:tc>
          <w:tcPr>
            <w:tcW w:w="4961" w:type="dxa"/>
          </w:tcPr>
          <w:p w14:paraId="35474D01" w14:textId="4791977A" w:rsidR="000B258A" w:rsidRDefault="000B258A" w:rsidP="006157D7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bcam (San Francisco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)</w:t>
            </w:r>
          </w:p>
        </w:tc>
      </w:tr>
      <w:tr w:rsidR="000B258A" w:rsidRPr="0030095F" w14:paraId="08030FA0" w14:textId="77777777" w:rsidTr="002A05D9">
        <w:tc>
          <w:tcPr>
            <w:tcW w:w="3970" w:type="dxa"/>
          </w:tcPr>
          <w:p w14:paraId="4F4C7761" w14:textId="4647E343" w:rsidR="000B258A" w:rsidRPr="0030095F" w:rsidRDefault="000B258A" w:rsidP="0047154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X53 microscope</w:t>
            </w:r>
          </w:p>
        </w:tc>
        <w:tc>
          <w:tcPr>
            <w:tcW w:w="4961" w:type="dxa"/>
          </w:tcPr>
          <w:p w14:paraId="438CB4DB" w14:textId="4EE64B4B" w:rsidR="000B258A" w:rsidRPr="0030095F" w:rsidRDefault="000B258A" w:rsidP="0047154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lympus (Tokyo, Japan)</w:t>
            </w:r>
          </w:p>
        </w:tc>
      </w:tr>
      <w:tr w:rsidR="000B258A" w:rsidRPr="0030095F" w14:paraId="21842F7E" w14:textId="77777777" w:rsidTr="00F06DB0">
        <w:tc>
          <w:tcPr>
            <w:tcW w:w="3970" w:type="dxa"/>
            <w:vAlign w:val="center"/>
          </w:tcPr>
          <w:p w14:paraId="06CE8A2E" w14:textId="52BD2240" w:rsidR="000B258A" w:rsidRPr="0030095F" w:rsidRDefault="000B258A" w:rsidP="00EF21FA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1" w:name="OLE_LINK3"/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iso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heptyl</w:t>
            </w:r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phthalate</w:t>
            </w:r>
            <w:bookmarkEnd w:id="1"/>
          </w:p>
        </w:tc>
        <w:tc>
          <w:tcPr>
            <w:tcW w:w="4961" w:type="dxa"/>
            <w:vAlign w:val="center"/>
          </w:tcPr>
          <w:p w14:paraId="3C97AAE7" w14:textId="3ED0E5A4" w:rsidR="000B258A" w:rsidRPr="0030095F" w:rsidRDefault="000B258A" w:rsidP="00EF21FA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gma</w:t>
            </w: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. Louis, MO</w:t>
            </w: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 w:rsidR="000B258A" w:rsidRPr="0030095F" w14:paraId="6D147E4F" w14:textId="77777777" w:rsidTr="002A05D9">
        <w:tc>
          <w:tcPr>
            <w:tcW w:w="3970" w:type="dxa"/>
          </w:tcPr>
          <w:p w14:paraId="5A9E1A67" w14:textId="5BE01943" w:rsidR="000B258A" w:rsidRPr="0030095F" w:rsidRDefault="000B258A" w:rsidP="00E30E46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</w:t>
            </w:r>
            <w:r w:rsidRPr="00EF21F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iocholanolone</w:t>
            </w:r>
          </w:p>
        </w:tc>
        <w:tc>
          <w:tcPr>
            <w:tcW w:w="4961" w:type="dxa"/>
          </w:tcPr>
          <w:p w14:paraId="7E67BEED" w14:textId="558329F1" w:rsidR="000B258A" w:rsidRPr="0030095F" w:rsidRDefault="000B258A" w:rsidP="00F254CF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gma</w:t>
            </w: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. Louis, MO</w:t>
            </w: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 w:rsidR="000B258A" w:rsidRPr="0030095F" w14:paraId="062E2C54" w14:textId="77777777" w:rsidTr="002A05D9">
        <w:tc>
          <w:tcPr>
            <w:tcW w:w="3970" w:type="dxa"/>
          </w:tcPr>
          <w:p w14:paraId="470853AB" w14:textId="1266F278" w:rsidR="000B258A" w:rsidRPr="0030095F" w:rsidRDefault="000B258A" w:rsidP="00F254CF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raphPad Prism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4961" w:type="dxa"/>
          </w:tcPr>
          <w:p w14:paraId="257EA289" w14:textId="4884A20A" w:rsidR="000B258A" w:rsidRPr="0030095F" w:rsidRDefault="000B258A" w:rsidP="00F254CF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raphPad Software Inc. (San Diego, CA)</w:t>
            </w:r>
          </w:p>
        </w:tc>
      </w:tr>
      <w:tr w:rsidR="000B258A" w:rsidRPr="0030095F" w14:paraId="727C9CE4" w14:textId="77777777" w:rsidTr="002A05D9">
        <w:tc>
          <w:tcPr>
            <w:tcW w:w="3970" w:type="dxa"/>
          </w:tcPr>
          <w:p w14:paraId="5252E555" w14:textId="764268EB" w:rsidR="000B258A" w:rsidRPr="0030095F" w:rsidRDefault="000B258A" w:rsidP="00F254CF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H</w:t>
            </w:r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matoxylin and eosin</w:t>
            </w:r>
          </w:p>
        </w:tc>
        <w:tc>
          <w:tcPr>
            <w:tcW w:w="4961" w:type="dxa"/>
          </w:tcPr>
          <w:p w14:paraId="5134D282" w14:textId="6A435433" w:rsidR="000B258A" w:rsidRPr="0030095F" w:rsidRDefault="000B258A" w:rsidP="00EF21FA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gma</w:t>
            </w: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 (</w:t>
            </w:r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. Louis, MO</w:t>
            </w: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 w:rsidR="000B258A" w:rsidRPr="0030095F" w14:paraId="593C9224" w14:textId="77777777" w:rsidTr="002A05D9">
        <w:tc>
          <w:tcPr>
            <w:tcW w:w="3970" w:type="dxa"/>
          </w:tcPr>
          <w:p w14:paraId="7B6D3982" w14:textId="08B8AE97" w:rsidR="000B258A" w:rsidRPr="0030095F" w:rsidRDefault="000B258A" w:rsidP="00F254CF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mage-Pro 6 Plus software</w:t>
            </w:r>
          </w:p>
        </w:tc>
        <w:tc>
          <w:tcPr>
            <w:tcW w:w="4961" w:type="dxa"/>
          </w:tcPr>
          <w:p w14:paraId="28442498" w14:textId="300E8AC9" w:rsidR="000B258A" w:rsidRPr="0030095F" w:rsidRDefault="000B258A" w:rsidP="00F254CF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dia Cybernetics (Silver Spring, MD)</w:t>
            </w:r>
          </w:p>
        </w:tc>
      </w:tr>
      <w:tr w:rsidR="000B258A" w:rsidRPr="0030095F" w14:paraId="5A6AC3E7" w14:textId="77777777" w:rsidTr="002A05D9">
        <w:tc>
          <w:tcPr>
            <w:tcW w:w="3970" w:type="dxa"/>
            <w:vAlign w:val="center"/>
          </w:tcPr>
          <w:p w14:paraId="676F4934" w14:textId="41976F6F" w:rsidR="000B258A" w:rsidRPr="0030095F" w:rsidRDefault="000B258A" w:rsidP="00EF21FA">
            <w:pPr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NanoDrop </w:t>
            </w:r>
            <w:r w:rsidRPr="0030095F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>ND-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00</w:t>
            </w:r>
            <w:r w:rsidRPr="0030095F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3358380B" w14:textId="120FD9C9" w:rsidR="000B258A" w:rsidRPr="0030095F" w:rsidRDefault="000B258A" w:rsidP="00F254CF">
            <w:pPr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30095F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Thermo-Fisher (</w:t>
            </w: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Redwood City, </w:t>
            </w:r>
            <w:r w:rsidRPr="0030095F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CA)</w:t>
            </w:r>
          </w:p>
        </w:tc>
      </w:tr>
      <w:tr w:rsidR="000B258A" w:rsidRPr="0030095F" w14:paraId="61745937" w14:textId="77777777" w:rsidTr="002A05D9">
        <w:tc>
          <w:tcPr>
            <w:tcW w:w="3970" w:type="dxa"/>
            <w:vAlign w:val="center"/>
          </w:tcPr>
          <w:p w14:paraId="09D8D0F8" w14:textId="478F84DF" w:rsidR="000B258A" w:rsidRPr="0030095F" w:rsidRDefault="000B258A" w:rsidP="00F254CF">
            <w:pPr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NAD</w:t>
            </w:r>
            <w:r w:rsidRPr="00EF21FA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961" w:type="dxa"/>
            <w:vAlign w:val="center"/>
          </w:tcPr>
          <w:p w14:paraId="5DD57848" w14:textId="74C4FCC9" w:rsidR="000B258A" w:rsidRPr="0030095F" w:rsidRDefault="000B258A" w:rsidP="00F254CF">
            <w:pPr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gma</w:t>
            </w: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. Louis, MO</w:t>
            </w: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 w:rsidR="000B258A" w:rsidRPr="0030095F" w14:paraId="3337DBF1" w14:textId="77777777" w:rsidTr="002A05D9">
        <w:tc>
          <w:tcPr>
            <w:tcW w:w="3970" w:type="dxa"/>
            <w:vAlign w:val="center"/>
          </w:tcPr>
          <w:p w14:paraId="3838E353" w14:textId="4626758F" w:rsidR="000B258A" w:rsidRPr="0030095F" w:rsidRDefault="000B258A" w:rsidP="00E30E46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>SYBR Green qPCR Kit</w:t>
            </w:r>
          </w:p>
        </w:tc>
        <w:tc>
          <w:tcPr>
            <w:tcW w:w="4961" w:type="dxa"/>
            <w:vAlign w:val="center"/>
          </w:tcPr>
          <w:p w14:paraId="7975B1ED" w14:textId="4C78CFC2" w:rsidR="000B258A" w:rsidRPr="0030095F" w:rsidRDefault="000B258A" w:rsidP="0034708C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>Takara (Otsu, Japan)</w:t>
            </w:r>
          </w:p>
        </w:tc>
      </w:tr>
      <w:tr w:rsidR="000B258A" w:rsidRPr="0030095F" w14:paraId="2648EA02" w14:textId="77777777" w:rsidTr="009E4636">
        <w:tc>
          <w:tcPr>
            <w:tcW w:w="3970" w:type="dxa"/>
          </w:tcPr>
          <w:p w14:paraId="3C6BD674" w14:textId="6164B089" w:rsidR="000B258A" w:rsidRPr="0030095F" w:rsidRDefault="000B258A" w:rsidP="00E30E46">
            <w:pPr>
              <w:contextualSpacing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</w:t>
            </w:r>
            <w:r w:rsidRPr="00EF21F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tranitroblue tetrazolium</w:t>
            </w:r>
          </w:p>
        </w:tc>
        <w:tc>
          <w:tcPr>
            <w:tcW w:w="4961" w:type="dxa"/>
          </w:tcPr>
          <w:p w14:paraId="100EE3E1" w14:textId="5AD85ADE" w:rsidR="000B258A" w:rsidRPr="0030095F" w:rsidRDefault="000B258A" w:rsidP="0034708C">
            <w:pPr>
              <w:contextualSpacing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gma</w:t>
            </w: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. Louis, MO</w:t>
            </w: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 w:rsidR="000B258A" w:rsidRPr="0030095F" w14:paraId="6A5F8216" w14:textId="77777777" w:rsidTr="002A05D9">
        <w:tc>
          <w:tcPr>
            <w:tcW w:w="3970" w:type="dxa"/>
            <w:vAlign w:val="center"/>
          </w:tcPr>
          <w:p w14:paraId="6627E4EC" w14:textId="707833DB" w:rsidR="000B258A" w:rsidRPr="0030095F" w:rsidRDefault="000B258A" w:rsidP="00E30E46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Trizol </w:t>
            </w:r>
          </w:p>
        </w:tc>
        <w:tc>
          <w:tcPr>
            <w:tcW w:w="4961" w:type="dxa"/>
            <w:vAlign w:val="center"/>
          </w:tcPr>
          <w:p w14:paraId="23861850" w14:textId="4E6A5277" w:rsidR="000B258A" w:rsidRPr="0030095F" w:rsidRDefault="000B258A" w:rsidP="0034708C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  <w:t>Invitrogen (Carlsbad, CA)</w:t>
            </w:r>
          </w:p>
        </w:tc>
      </w:tr>
      <w:tr w:rsidR="000B258A" w:rsidRPr="0030095F" w14:paraId="3F831E51" w14:textId="77777777" w:rsidTr="002A05D9">
        <w:tc>
          <w:tcPr>
            <w:tcW w:w="3970" w:type="dxa"/>
            <w:tcBorders>
              <w:bottom w:val="single" w:sz="4" w:space="0" w:color="auto"/>
            </w:tcBorders>
          </w:tcPr>
          <w:p w14:paraId="17C94D77" w14:textId="55AA8613" w:rsidR="000B258A" w:rsidRPr="0030095F" w:rsidRDefault="000B258A" w:rsidP="00E30E46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ector ABC Kit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0AD9D95" w14:textId="09E65E92" w:rsidR="000B258A" w:rsidRPr="0030095F" w:rsidRDefault="000B258A" w:rsidP="0034708C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09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ector (Burlingame, CA)</w:t>
            </w:r>
          </w:p>
        </w:tc>
      </w:tr>
    </w:tbl>
    <w:p w14:paraId="50403D30" w14:textId="51E36BD3" w:rsidR="00F254CF" w:rsidRPr="0030095F" w:rsidRDefault="00F254CF" w:rsidP="00B50088">
      <w:pPr>
        <w:textAlignment w:val="center"/>
        <w:rPr>
          <w:rFonts w:ascii="Times New Roman" w:hAnsi="Times New Roman"/>
          <w:color w:val="000000" w:themeColor="text1"/>
          <w:sz w:val="20"/>
          <w:szCs w:val="20"/>
        </w:rPr>
      </w:pPr>
      <w:r w:rsidRPr="0030095F">
        <w:rPr>
          <w:rFonts w:ascii="Times New Roman" w:hAnsi="Times New Roman"/>
          <w:color w:val="000000" w:themeColor="text1"/>
          <w:sz w:val="20"/>
          <w:szCs w:val="20"/>
        </w:rPr>
        <w:br/>
      </w:r>
    </w:p>
    <w:p w14:paraId="6A5B95F8" w14:textId="77777777" w:rsidR="00B50088" w:rsidRPr="0030095F" w:rsidRDefault="00B50088" w:rsidP="00B50088">
      <w:pPr>
        <w:textAlignment w:val="center"/>
        <w:rPr>
          <w:rFonts w:ascii="Times New Roman" w:hAnsi="Times New Roman"/>
          <w:color w:val="000000" w:themeColor="text1"/>
          <w:sz w:val="20"/>
          <w:szCs w:val="20"/>
        </w:rPr>
      </w:pPr>
    </w:p>
    <w:sectPr w:rsidR="00B50088" w:rsidRPr="003009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8F7946" w14:textId="77777777" w:rsidR="00CF2E31" w:rsidRDefault="00CF2E31" w:rsidP="002E212D">
      <w:r>
        <w:separator/>
      </w:r>
    </w:p>
  </w:endnote>
  <w:endnote w:type="continuationSeparator" w:id="0">
    <w:p w14:paraId="03F3C6C3" w14:textId="77777777" w:rsidR="00CF2E31" w:rsidRDefault="00CF2E31" w:rsidP="002E2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8F8663" w14:textId="77777777" w:rsidR="00CF2E31" w:rsidRDefault="00CF2E31" w:rsidP="002E212D">
      <w:r>
        <w:separator/>
      </w:r>
    </w:p>
  </w:footnote>
  <w:footnote w:type="continuationSeparator" w:id="0">
    <w:p w14:paraId="76C1BCD0" w14:textId="77777777" w:rsidR="00CF2E31" w:rsidRDefault="00CF2E31" w:rsidP="002E2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yNjAzMDAzMzMxNTVV0lEKTi0uzszPAykwqQUARqGtCywAAAA="/>
  </w:docVars>
  <w:rsids>
    <w:rsidRoot w:val="008E579C"/>
    <w:rsid w:val="0002567F"/>
    <w:rsid w:val="000B258A"/>
    <w:rsid w:val="0015696A"/>
    <w:rsid w:val="001C7CAF"/>
    <w:rsid w:val="002A05D9"/>
    <w:rsid w:val="002D7105"/>
    <w:rsid w:val="002E212D"/>
    <w:rsid w:val="0030095F"/>
    <w:rsid w:val="00330EBA"/>
    <w:rsid w:val="0034332E"/>
    <w:rsid w:val="0034708C"/>
    <w:rsid w:val="003E55AB"/>
    <w:rsid w:val="00414744"/>
    <w:rsid w:val="0044286C"/>
    <w:rsid w:val="00471543"/>
    <w:rsid w:val="004F3B61"/>
    <w:rsid w:val="00500972"/>
    <w:rsid w:val="005352C4"/>
    <w:rsid w:val="005648B8"/>
    <w:rsid w:val="00582078"/>
    <w:rsid w:val="007E1362"/>
    <w:rsid w:val="00806925"/>
    <w:rsid w:val="008465E2"/>
    <w:rsid w:val="00862E30"/>
    <w:rsid w:val="008E17A8"/>
    <w:rsid w:val="008E579C"/>
    <w:rsid w:val="00904092"/>
    <w:rsid w:val="00935713"/>
    <w:rsid w:val="009A6C46"/>
    <w:rsid w:val="00AA0311"/>
    <w:rsid w:val="00B50088"/>
    <w:rsid w:val="00B73A01"/>
    <w:rsid w:val="00BA0FE3"/>
    <w:rsid w:val="00BD4B88"/>
    <w:rsid w:val="00C25752"/>
    <w:rsid w:val="00C4248B"/>
    <w:rsid w:val="00C50B09"/>
    <w:rsid w:val="00C6305B"/>
    <w:rsid w:val="00C72E6B"/>
    <w:rsid w:val="00CE60C1"/>
    <w:rsid w:val="00CF2E31"/>
    <w:rsid w:val="00D1613A"/>
    <w:rsid w:val="00D16D54"/>
    <w:rsid w:val="00D2417F"/>
    <w:rsid w:val="00D30075"/>
    <w:rsid w:val="00D533A1"/>
    <w:rsid w:val="00D603EB"/>
    <w:rsid w:val="00D65DE6"/>
    <w:rsid w:val="00D83556"/>
    <w:rsid w:val="00DE6CA7"/>
    <w:rsid w:val="00DE7CAB"/>
    <w:rsid w:val="00E30E46"/>
    <w:rsid w:val="00E84436"/>
    <w:rsid w:val="00E9095E"/>
    <w:rsid w:val="00E9787D"/>
    <w:rsid w:val="00EF21FA"/>
    <w:rsid w:val="00F254CF"/>
    <w:rsid w:val="00F514DD"/>
    <w:rsid w:val="00FA059C"/>
    <w:rsid w:val="00FD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5A1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36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2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212D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2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212D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39"/>
    <w:rsid w:val="00F254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36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2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212D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2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212D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39"/>
    <w:rsid w:val="00F254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4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 bobo</dc:creator>
  <cp:lastModifiedBy>Renshan Ge</cp:lastModifiedBy>
  <cp:revision>10</cp:revision>
  <dcterms:created xsi:type="dcterms:W3CDTF">2019-11-06T14:41:00Z</dcterms:created>
  <dcterms:modified xsi:type="dcterms:W3CDTF">2019-11-08T02:50:00Z</dcterms:modified>
</cp:coreProperties>
</file>